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6E90A" w14:textId="15416E8E" w:rsidR="004C6E4A" w:rsidRPr="0000730D" w:rsidRDefault="00893ACD" w:rsidP="002E411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D6749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-</w:t>
      </w:r>
      <w:bookmarkStart w:id="0" w:name="_GoBack"/>
      <w:bookmarkEnd w:id="0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7. </w:t>
      </w:r>
      <w:r w:rsidR="0000730D">
        <w:rPr>
          <w:rFonts w:asciiTheme="majorBidi" w:hAnsiTheme="majorBidi" w:cstheme="majorBidi"/>
          <w:color w:val="000000" w:themeColor="text1"/>
          <w:sz w:val="24"/>
          <w:szCs w:val="24"/>
        </w:rPr>
        <w:t>SKAT and SKAT-O analyses of 350 iRBD patients with available data on conversion who did not convert at the time of the study.</w:t>
      </w:r>
    </w:p>
    <w:tbl>
      <w:tblPr>
        <w:tblStyle w:val="TableGrid"/>
        <w:tblpPr w:leftFromText="180" w:rightFromText="180" w:vertAnchor="text" w:tblpXSpec="center" w:tblpY="1"/>
        <w:tblOverlap w:val="never"/>
        <w:tblW w:w="13202" w:type="dxa"/>
        <w:tblLook w:val="04A0" w:firstRow="1" w:lastRow="0" w:firstColumn="1" w:lastColumn="0" w:noHBand="0" w:noVBand="1"/>
      </w:tblPr>
      <w:tblGrid>
        <w:gridCol w:w="705"/>
        <w:gridCol w:w="1219"/>
        <w:gridCol w:w="1131"/>
        <w:gridCol w:w="1189"/>
        <w:gridCol w:w="1241"/>
        <w:gridCol w:w="1110"/>
        <w:gridCol w:w="1140"/>
        <w:gridCol w:w="1027"/>
        <w:gridCol w:w="1133"/>
        <w:gridCol w:w="1066"/>
        <w:gridCol w:w="1094"/>
        <w:gridCol w:w="1147"/>
      </w:tblGrid>
      <w:tr w:rsidR="00F639FF" w:rsidRPr="005B477C" w14:paraId="150FAC4C" w14:textId="77777777" w:rsidTr="005D7021">
        <w:trPr>
          <w:trHeight w:val="350"/>
        </w:trPr>
        <w:tc>
          <w:tcPr>
            <w:tcW w:w="705" w:type="dxa"/>
            <w:vMerge w:val="restart"/>
          </w:tcPr>
          <w:p w14:paraId="220AEA38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DOC</w:t>
            </w:r>
          </w:p>
        </w:tc>
        <w:tc>
          <w:tcPr>
            <w:tcW w:w="1219" w:type="dxa"/>
            <w:vMerge w:val="restart"/>
            <w:shd w:val="clear" w:color="auto" w:fill="auto"/>
          </w:tcPr>
          <w:p w14:paraId="17C8304D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e</w:t>
            </w:r>
          </w:p>
        </w:tc>
        <w:tc>
          <w:tcPr>
            <w:tcW w:w="2320" w:type="dxa"/>
            <w:gridSpan w:val="2"/>
            <w:shd w:val="clear" w:color="auto" w:fill="auto"/>
          </w:tcPr>
          <w:p w14:paraId="75F1B829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l rare</w:t>
            </w: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  <w:t>(</w:t>
            </w: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lue)</w:t>
            </w:r>
          </w:p>
        </w:tc>
        <w:tc>
          <w:tcPr>
            <w:tcW w:w="2351" w:type="dxa"/>
            <w:gridSpan w:val="2"/>
            <w:shd w:val="clear" w:color="auto" w:fill="auto"/>
          </w:tcPr>
          <w:p w14:paraId="5532F3F4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Rare functional</w:t>
            </w: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  <w:t>(</w:t>
            </w: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lue)</w:t>
            </w:r>
          </w:p>
        </w:tc>
        <w:tc>
          <w:tcPr>
            <w:tcW w:w="2167" w:type="dxa"/>
            <w:gridSpan w:val="2"/>
            <w:shd w:val="clear" w:color="auto" w:fill="auto"/>
          </w:tcPr>
          <w:p w14:paraId="1EC5C99C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Rare LOF</w:t>
            </w: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  <w:t>(</w:t>
            </w: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lue)</w:t>
            </w:r>
          </w:p>
        </w:tc>
        <w:tc>
          <w:tcPr>
            <w:tcW w:w="2199" w:type="dxa"/>
            <w:gridSpan w:val="2"/>
            <w:shd w:val="clear" w:color="auto" w:fill="auto"/>
          </w:tcPr>
          <w:p w14:paraId="24D423B7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Rare NS</w:t>
            </w: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  <w:t>(</w:t>
            </w: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lue)</w:t>
            </w:r>
          </w:p>
        </w:tc>
        <w:tc>
          <w:tcPr>
            <w:tcW w:w="2241" w:type="dxa"/>
            <w:gridSpan w:val="2"/>
            <w:shd w:val="clear" w:color="auto" w:fill="auto"/>
          </w:tcPr>
          <w:p w14:paraId="796AE63D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Rare CADD</w:t>
            </w: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br/>
              <w:t>(</w:t>
            </w: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lue)</w:t>
            </w:r>
          </w:p>
        </w:tc>
      </w:tr>
      <w:tr w:rsidR="00F639FF" w:rsidRPr="005B477C" w14:paraId="6F627DBC" w14:textId="77777777" w:rsidTr="001B342B">
        <w:tc>
          <w:tcPr>
            <w:tcW w:w="705" w:type="dxa"/>
            <w:vMerge/>
          </w:tcPr>
          <w:p w14:paraId="15519616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5F77F7D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14:paraId="32E2D2C6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-O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42BCD337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 Burden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60FFC44A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-O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4F1A2685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 Burden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39449BC7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-O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1818E482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 Burden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0E030015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-O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2426E997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 Burden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</w:tcPr>
          <w:p w14:paraId="03DC1608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-O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14:paraId="2D45F205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KAT Burden</w:t>
            </w:r>
          </w:p>
        </w:tc>
      </w:tr>
      <w:tr w:rsidR="00F639FF" w:rsidRPr="005B477C" w14:paraId="16471B86" w14:textId="77777777" w:rsidTr="001B342B">
        <w:tc>
          <w:tcPr>
            <w:tcW w:w="70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07E7FEC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30x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FE467D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ACMSD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E32DBB" w14:textId="0140255F" w:rsidR="00F639FF" w:rsidRPr="00232DDE" w:rsidRDefault="00F639FF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49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5E56BF" w14:textId="4032557E" w:rsidR="00F639FF" w:rsidRPr="00232DDE" w:rsidRDefault="00F639FF" w:rsidP="002C0664">
            <w:pPr>
              <w:jc w:val="center"/>
              <w:rPr>
                <w:rFonts w:asciiTheme="majorBidi" w:hAnsiTheme="majorBidi" w:cstheme="majorBidi"/>
                <w:color w:val="000000" w:themeColor="text1"/>
                <w:rtl/>
                <w:lang w:bidi="ar-AE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  <w:lang w:bidi="ar-AE"/>
              </w:rPr>
              <w:t>0.39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32A1E0" w14:textId="5FD23E40" w:rsidR="00F639FF" w:rsidRPr="00232DDE" w:rsidRDefault="00F639FF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1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78C29A" w14:textId="234B9B84" w:rsidR="00F639FF" w:rsidRPr="00232DDE" w:rsidRDefault="00F639FF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5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CE5893" w14:textId="63F3EAB0" w:rsidR="00F639FF" w:rsidRPr="00232DDE" w:rsidRDefault="00F639FF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28D5F2" w14:textId="7259BE14" w:rsidR="00F639FF" w:rsidRPr="00232DDE" w:rsidRDefault="00F639FF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A476E3" w14:textId="1C8FB2C2" w:rsidR="00F639FF" w:rsidRPr="00232DDE" w:rsidRDefault="00F639FF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1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71B15D" w14:textId="6271081C" w:rsidR="00F639FF" w:rsidRPr="00232DDE" w:rsidRDefault="00F639FF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54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E20E4" w14:textId="7FC1E058" w:rsidR="00F639FF" w:rsidRPr="00232DDE" w:rsidRDefault="00F639FF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1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309814" w14:textId="20A343D0" w:rsidR="00F639FF" w:rsidRPr="00232DDE" w:rsidRDefault="00F639FF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54</w:t>
            </w:r>
          </w:p>
        </w:tc>
      </w:tr>
      <w:tr w:rsidR="00F639FF" w:rsidRPr="005B477C" w14:paraId="3FCE5018" w14:textId="77777777" w:rsidTr="001B342B"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0F79881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A268DF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BST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E354F" w14:textId="066F6307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0131B" w14:textId="4E790A4C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9D2F0" w14:textId="5E52AE4E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E431D" w14:textId="2D0F9B6B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1882D" w14:textId="0668DFE9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1FB9D" w14:textId="21D05B8C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EAAFF" w14:textId="73DACA00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2E73A" w14:textId="5ADBFA46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36DA02B" w14:textId="55634A60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A67473" w14:textId="58D77C98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48</w:t>
            </w:r>
          </w:p>
        </w:tc>
      </w:tr>
      <w:tr w:rsidR="00F639FF" w:rsidRPr="005B477C" w14:paraId="1E4BD3F2" w14:textId="77777777" w:rsidTr="001B342B"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8E38D45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AF8720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CCDC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FC883" w14:textId="60787620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C4D63" w14:textId="18D1597A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1BC4A" w14:textId="196399B6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116E3" w14:textId="60795C8D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7B831" w14:textId="0DCE9F67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1F7D8" w14:textId="1A25F000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DF8EE" w14:textId="30B0EB7D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385AC" w14:textId="078A9456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8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8ABEEB3" w14:textId="307856A3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F13359" w14:textId="2C7C1864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953</w:t>
            </w:r>
          </w:p>
        </w:tc>
      </w:tr>
      <w:tr w:rsidR="00F639FF" w:rsidRPr="005B477C" w14:paraId="4D50AFA3" w14:textId="77777777" w:rsidTr="001B342B"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E0EB312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F8904E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DDRGK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4E735" w14:textId="70C01354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6EB97" w14:textId="1E665830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8EC20" w14:textId="0E9838E5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77386" w14:textId="40EBC27D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7A4BC" w14:textId="315D2B46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79DF5" w14:textId="308902A0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39BCB" w14:textId="7A3914DD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C81C8" w14:textId="0668DA28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9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1DB90A0" w14:textId="647B27C1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482217" w14:textId="661F1256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14</w:t>
            </w:r>
          </w:p>
        </w:tc>
      </w:tr>
      <w:tr w:rsidR="00F639FF" w:rsidRPr="005B477C" w14:paraId="3BDCA44E" w14:textId="77777777" w:rsidTr="001B342B"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B6ECD8B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D0125B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DGKQ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D0420" w14:textId="67D65346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41C04" w14:textId="71482B81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37781" w14:textId="60C91444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C7698" w14:textId="7C8133BE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E59E5" w14:textId="02580B39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B7444" w14:textId="22F4A022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838E2" w14:textId="608E08F9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B0A65" w14:textId="5931E7A0" w:rsidR="00F639FF" w:rsidRPr="00232DDE" w:rsidRDefault="00A94DF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48AABCB" w14:textId="03D9587B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ED622F" w14:textId="37923E10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</w:tr>
      <w:tr w:rsidR="00F639FF" w:rsidRPr="005B477C" w14:paraId="75FB304B" w14:textId="77777777" w:rsidTr="001B342B">
        <w:trPr>
          <w:trHeight w:val="79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A980826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7D5C0A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FGF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0DB5A" w14:textId="535BDA62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BDEDD" w14:textId="7065D3C0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6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1B5F5" w14:textId="5D964291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  <w:rtl/>
                <w:lang w:bidi="ar-AE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  <w:lang w:bidi="ar-AE"/>
              </w:rPr>
              <w:t>0.2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E1A2B" w14:textId="1BDB6E48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EDD3C" w14:textId="6884AD29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A09B6" w14:textId="4C22749B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34675" w14:textId="44F3DABB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2F14F" w14:textId="60E03DD7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EF058D0" w14:textId="0D795FC5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8BF9CE" w14:textId="24459114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F639FF" w:rsidRPr="005B477C" w14:paraId="1FE22E02" w14:textId="77777777" w:rsidTr="001B342B">
        <w:trPr>
          <w:trHeight w:val="232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078B2FE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779CF4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GA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D1EF3" w14:textId="2250F123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90FBE" w14:textId="02890975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  <w:rtl/>
                <w:lang w:bidi="ar-AE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DC017" w14:textId="0C0417AC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F2AEA" w14:textId="17F8A862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E36E4" w14:textId="5FDA50DB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C812D" w14:textId="2A0A4D71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4659A" w14:textId="758CCD0E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A9F02" w14:textId="0A30C924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B62F64F" w14:textId="640BE55E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5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8FDB6F" w14:textId="26D5DFC9" w:rsidR="00F639FF" w:rsidRPr="00232DDE" w:rsidRDefault="002C084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06</w:t>
            </w:r>
          </w:p>
        </w:tc>
      </w:tr>
      <w:tr w:rsidR="00F639FF" w:rsidRPr="005B477C" w14:paraId="61A40C56" w14:textId="77777777" w:rsidTr="001B342B">
        <w:trPr>
          <w:trHeight w:val="115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30BBFCB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C9AA02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GPNM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BF1B5" w14:textId="16629F85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48493" w14:textId="5BB8B56B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EAA62" w14:textId="7D848C44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B472B" w14:textId="41407061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62718" w14:textId="42339124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6A1D4" w14:textId="3E0BD2A1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8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B2140" w14:textId="75E2659B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768FE" w14:textId="16EA1518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EF3C2D2" w14:textId="07059B24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85D75F" w14:textId="24044A75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34</w:t>
            </w:r>
          </w:p>
        </w:tc>
      </w:tr>
      <w:tr w:rsidR="00F639FF" w:rsidRPr="005B477C" w14:paraId="01DAF6B7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D7A1B40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74688E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HIP1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BBE45" w14:textId="01267488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F16C3" w14:textId="2EB29946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5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916EF" w14:textId="5B2FBA5B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1BA1E" w14:textId="5B803823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E154B" w14:textId="0EF005DA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3DCF4" w14:textId="603C13B4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0361D" w14:textId="522350EE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8B639" w14:textId="3C1D59A6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CE391AE" w14:textId="507A6FCB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58AC68" w14:textId="258E347C" w:rsidR="00F639FF" w:rsidRPr="00232DDE" w:rsidRDefault="00E23762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72</w:t>
            </w:r>
          </w:p>
        </w:tc>
      </w:tr>
      <w:tr w:rsidR="00F639FF" w:rsidRPr="005B477C" w14:paraId="1D2FB4E6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837714B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02278A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ITGA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382B7" w14:textId="028D80EB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A9F6A" w14:textId="369D5CF9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285F0" w14:textId="0C9855C8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93F9F" w14:textId="4692F891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AA549" w14:textId="6FD66774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391FF" w14:textId="7188B103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4D17C" w14:textId="532AFE3F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54077" w14:textId="09CAF838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1A6D478" w14:textId="62817894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4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31E520" w14:textId="7916F739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873</w:t>
            </w:r>
          </w:p>
        </w:tc>
      </w:tr>
      <w:tr w:rsidR="00F639FF" w:rsidRPr="005B477C" w14:paraId="68E5134C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A3B9ED7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497C4A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LAMP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20915" w14:textId="44B43085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3618A" w14:textId="5DC4835E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7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1CF16" w14:textId="2079D03F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264AC" w14:textId="05799ACD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CE09D" w14:textId="1D8D2210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1E7D5" w14:textId="5B7AF7AE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7DFE0" w14:textId="7638F197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453D8" w14:textId="4407031E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A31332D" w14:textId="2E820806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5178C" w14:textId="57DEA031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36</w:t>
            </w:r>
          </w:p>
        </w:tc>
      </w:tr>
      <w:tr w:rsidR="00F639FF" w:rsidRPr="005B477C" w14:paraId="75261C0F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72248B7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4C62DB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MAP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9453F" w14:textId="75A28EC1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26BFC" w14:textId="5E0A981B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5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5842D" w14:textId="27703C3E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CA630" w14:textId="43CEDD50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05263" w14:textId="17C3D012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5565C" w14:textId="720D1928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F02AD" w14:textId="4BF58E06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69F69" w14:textId="47EC20F0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5DE3CA9" w14:textId="4473EDD6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C9FE1B" w14:textId="369C6D69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26</w:t>
            </w:r>
          </w:p>
        </w:tc>
      </w:tr>
      <w:tr w:rsidR="00F639FF" w:rsidRPr="005B477C" w14:paraId="0411D4E0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20F6BE0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AA571A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MCCC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C5B6A" w14:textId="154B94D0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9240" w14:textId="71F16A0B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6898C" w14:textId="7B880407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7BA12" w14:textId="0FAE5F06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A01D5" w14:textId="27CC9EA0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5122F" w14:textId="3A54D1C6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76BB2" w14:textId="07FDB305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B3E3E" w14:textId="24C571D1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19F9B4E" w14:textId="2301E507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15BD73" w14:textId="0F368922" w:rsidR="00F639FF" w:rsidRPr="00232DDE" w:rsidRDefault="00C375C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38</w:t>
            </w:r>
          </w:p>
        </w:tc>
      </w:tr>
      <w:tr w:rsidR="00F639FF" w:rsidRPr="005B477C" w14:paraId="0FF0B78A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B203EA9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10B674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M20D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470E9" w14:textId="69A33FE3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C5C48" w14:textId="224CEE7B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D147D" w14:textId="3D545391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7F38D" w14:textId="700A3F55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73087" w14:textId="4D365765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D8FC0" w14:textId="4B5EF847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07106" w14:textId="6E9AFEE2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CB676" w14:textId="26BE68E9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630D16B" w14:textId="606615C7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DEB5CA" w14:textId="220292C4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50</w:t>
            </w:r>
          </w:p>
        </w:tc>
      </w:tr>
      <w:tr w:rsidR="00F639FF" w:rsidRPr="005B477C" w14:paraId="3E75EBEE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0BDE29B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AB1400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AB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B069C" w14:textId="6E588274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7ADD" w14:textId="3BC289E8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5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B7B93" w14:textId="43D69CD2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0AA04" w14:textId="36D6CF8B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73FB6" w14:textId="15C2DCCB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3DDF1" w14:textId="1D5178A7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6428F" w14:textId="1C89A3AB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46A40" w14:textId="72C7E635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BFCEE4C" w14:textId="4B4AEF2D" w:rsidR="00F639FF" w:rsidRPr="00232DDE" w:rsidRDefault="002C370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4E934F" w14:textId="19AF11C3" w:rsidR="00F639FF" w:rsidRPr="00232DDE" w:rsidRDefault="002C3705" w:rsidP="002C0664">
            <w:pPr>
              <w:tabs>
                <w:tab w:val="left" w:pos="462"/>
                <w:tab w:val="center" w:pos="600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</w:tr>
      <w:tr w:rsidR="00F639FF" w:rsidRPr="005B477C" w14:paraId="0DEA869C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CE8E613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CF3953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AB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6F780" w14:textId="0D2741E8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1B4E1" w14:textId="7C5290BB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3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4EB3C" w14:textId="3E0AF88E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8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1524A" w14:textId="5E4DF59A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9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E8D2A" w14:textId="68549870" w:rsidR="00F639FF" w:rsidRPr="00232DDE" w:rsidRDefault="002C370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A6B82" w14:textId="22A5526E" w:rsidR="00F639FF" w:rsidRPr="00232DDE" w:rsidRDefault="002C370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B3F9C" w14:textId="197F0086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3EE02" w14:textId="36F8E0EA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16E8E42" w14:textId="4D9DC49B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3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54310C" w14:textId="14E5F11A" w:rsidR="00F639FF" w:rsidRPr="00232DDE" w:rsidRDefault="00041A34" w:rsidP="002C0664">
            <w:pPr>
              <w:tabs>
                <w:tab w:val="left" w:pos="462"/>
                <w:tab w:val="center" w:pos="600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57</w:t>
            </w:r>
          </w:p>
        </w:tc>
      </w:tr>
      <w:tr w:rsidR="00F639FF" w:rsidRPr="005B477C" w14:paraId="447322C0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93ABBB3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3FC899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IT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F781C" w14:textId="18C5E913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FC4E7" w14:textId="44098771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1C023" w14:textId="226B31D8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4DFFA" w14:textId="0E698078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1249A" w14:textId="3B9E3C19" w:rsidR="00F639FF" w:rsidRPr="00232DDE" w:rsidRDefault="002C370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61D48" w14:textId="3D89BB80" w:rsidR="00F639FF" w:rsidRPr="00232DDE" w:rsidRDefault="002C370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E3E3B" w14:textId="52ABAB7E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62690" w14:textId="3007AEF5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4C246F1" w14:textId="1DB268C5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86337" w14:textId="50CB9628" w:rsidR="00F639FF" w:rsidRPr="00232DDE" w:rsidRDefault="00041A3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43</w:t>
            </w:r>
          </w:p>
        </w:tc>
      </w:tr>
      <w:tr w:rsidR="00F639FF" w:rsidRPr="005B477C" w14:paraId="76191442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008FD90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F440AC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ETD1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1EBA4" w14:textId="4E756060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9AE4C" w14:textId="3DAA1239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4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06A88" w14:textId="29612547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3C3D7" w14:textId="2B0E9DF3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CE02F" w14:textId="29CE5B6B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10CB7" w14:textId="6B8F0EA2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1B7AD" w14:textId="283122AB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9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047AE" w14:textId="6A314BE5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8FAC444" w14:textId="52928C10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8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82751" w14:textId="11BBAEC4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F639FF" w:rsidRPr="005B477C" w14:paraId="11AD927C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B2B0CE8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9AED87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LC41A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75EA9" w14:textId="764E47CA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754BC" w14:textId="294F980F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A73E2" w14:textId="1CCE7EDD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C78CC" w14:textId="0B5710A3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2FFD3" w14:textId="25D6B53D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D3A10" w14:textId="33D3ECB1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94DAE" w14:textId="21FD0513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5EC31" w14:textId="53B9B350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2C307CA" w14:textId="1EBE4211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0EB11E" w14:textId="7686DD68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68</w:t>
            </w:r>
          </w:p>
        </w:tc>
      </w:tr>
      <w:tr w:rsidR="00F639FF" w:rsidRPr="005B477C" w14:paraId="5E9B8D92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AD95692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DAE95F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TK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79C2D" w14:textId="7A424CC5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F732B" w14:textId="78B79568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7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2062C" w14:textId="1858758C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39FC0" w14:textId="01A1667F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45375" w14:textId="3ACCD839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266A7" w14:textId="7B75A990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8E284" w14:textId="3C89CBD0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6D798" w14:textId="55988092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DA99C96" w14:textId="24609C0E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E91370" w14:textId="644D7FA4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75</w:t>
            </w:r>
          </w:p>
        </w:tc>
      </w:tr>
      <w:tr w:rsidR="00F639FF" w:rsidRPr="005B477C" w14:paraId="331DC21D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0930ABC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0F88F6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IPA1L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64E30" w14:textId="409D8A18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254FC" w14:textId="121ACE52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5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347AD" w14:textId="2C097D93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182B4" w14:textId="4DCBF61C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FF879" w14:textId="02C5A5C1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C25ED" w14:textId="641E7A67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7EB7B" w14:textId="2751A7CD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1CD96" w14:textId="62C67382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618CFBB" w14:textId="3F288B21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E6036A" w14:textId="65906C64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79</w:t>
            </w:r>
          </w:p>
        </w:tc>
      </w:tr>
      <w:tr w:rsidR="00F639FF" w:rsidRPr="005B477C" w14:paraId="036707AF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7ACACC0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6C0FE6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TX1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AD5B5" w14:textId="7E9A028D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52A7D" w14:textId="3009B2B8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BDDEB" w14:textId="4B48EB01" w:rsidR="00F639FF" w:rsidRPr="00232DDE" w:rsidRDefault="002C370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D586A" w14:textId="2211B0A3" w:rsidR="00F639FF" w:rsidRPr="00232DDE" w:rsidRDefault="002C370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59E65" w14:textId="1A2E5CDA" w:rsidR="00F639FF" w:rsidRPr="00232DDE" w:rsidRDefault="002C370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A51E6" w14:textId="2737C87F" w:rsidR="00F639FF" w:rsidRPr="00232DDE" w:rsidRDefault="002C370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4A9CB" w14:textId="020EE2B9" w:rsidR="00F639FF" w:rsidRPr="00232DDE" w:rsidRDefault="002C370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27DEF" w14:textId="2FF7C9CE" w:rsidR="00F639FF" w:rsidRPr="00232DDE" w:rsidRDefault="002C370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715DB3E" w14:textId="037BF35D" w:rsidR="00F639FF" w:rsidRPr="00232DDE" w:rsidRDefault="002C370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88B3D0" w14:textId="7601E33D" w:rsidR="00F639FF" w:rsidRPr="00232DDE" w:rsidRDefault="002C370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</w:tr>
      <w:tr w:rsidR="00F639FF" w:rsidRPr="005B477C" w14:paraId="70250CE8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29E853D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6A45A2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YT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E34D7" w14:textId="62F8EBD4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DDF8B" w14:textId="7B9350B4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5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59D40" w14:textId="7121B396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EA492" w14:textId="74184F8A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C6CDA" w14:textId="34F36D77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ABC1" w14:textId="63B064C8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1ECAB" w14:textId="4DC1A738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148FE" w14:textId="5C89257F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22A0F32" w14:textId="4A06D193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95993F" w14:textId="720AA910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75</w:t>
            </w:r>
          </w:p>
        </w:tc>
      </w:tr>
      <w:tr w:rsidR="00F639FF" w:rsidRPr="005B477C" w14:paraId="688F7E51" w14:textId="77777777" w:rsidTr="001B342B">
        <w:trPr>
          <w:trHeight w:val="178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86D0668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9BB3CC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TMEM1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D8828" w14:textId="6A7A42CE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D2159" w14:textId="09FA9241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86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543BA" w14:textId="44E79A25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3FBBC" w14:textId="02BDA2BD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D0183" w14:textId="1AA9E4FD" w:rsidR="00F639FF" w:rsidRPr="00232DDE" w:rsidRDefault="00E555AE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FCA7E" w14:textId="786AD5CC" w:rsidR="00F639FF" w:rsidRPr="00232DDE" w:rsidRDefault="00E555AE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81DB1" w14:textId="2A797C6C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7C193" w14:textId="3D0AEF6A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EEA2008" w14:textId="253EA978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DBC7DE" w14:textId="682278C1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14</w:t>
            </w:r>
          </w:p>
        </w:tc>
      </w:tr>
      <w:tr w:rsidR="00F639FF" w:rsidRPr="005B477C" w14:paraId="28E28EEE" w14:textId="77777777" w:rsidTr="001B342B">
        <w:trPr>
          <w:trHeight w:val="38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3EDCE34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0C867F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USP2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0754D" w14:textId="2F2C7D4A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0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0E989" w14:textId="59432783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6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BE917" w14:textId="7855D07C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69D34C" w14:textId="39C46083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BF06F" w14:textId="47790FC9" w:rsidR="00F639FF" w:rsidRPr="00232DDE" w:rsidRDefault="00E555AE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3CCC2" w14:textId="0C0CADD4" w:rsidR="00F639FF" w:rsidRPr="00232DDE" w:rsidRDefault="00E555AE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300D2" w14:textId="4665C475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7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736A09" w14:textId="6ED02CD5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3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78468" w14:textId="1CC20FD6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4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5F58E9" w14:textId="72AA09E6" w:rsidR="00F639FF" w:rsidRPr="00232DDE" w:rsidRDefault="00A51DB6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59</w:t>
            </w:r>
          </w:p>
        </w:tc>
      </w:tr>
      <w:tr w:rsidR="00F639FF" w:rsidRPr="005B477C" w14:paraId="2BD1C2A5" w14:textId="77777777" w:rsidTr="001B342B">
        <w:trPr>
          <w:trHeight w:val="152"/>
        </w:trPr>
        <w:tc>
          <w:tcPr>
            <w:tcW w:w="705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1692015A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50x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4A98B5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ACMSD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D14EBE" w14:textId="047363FD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4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C69395" w14:textId="63C70F84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  <w:rtl/>
                <w:lang w:bidi="ar-AE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  <w:lang w:bidi="ar-AE"/>
              </w:rPr>
              <w:t>0.246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189CAF" w14:textId="0F220D43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7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3FD298" w14:textId="1FAF3F9B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0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7EF614" w14:textId="58494A0D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B2FD1B" w14:textId="483096DE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A4FC95" w14:textId="14EF9928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7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7AA43D" w14:textId="430C1E88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0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B9646" w14:textId="53B05417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7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0C0B44C" w14:textId="4FF4DEBE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07</w:t>
            </w:r>
          </w:p>
        </w:tc>
      </w:tr>
      <w:tr w:rsidR="00F639FF" w:rsidRPr="005B477C" w14:paraId="507EBDB8" w14:textId="77777777" w:rsidTr="001B342B">
        <w:trPr>
          <w:trHeight w:val="32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2924F14F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4A347A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BST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BD873" w14:textId="77D21D46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BB374" w14:textId="48217620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5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056C3" w14:textId="7C31E03A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D46CA" w14:textId="228C76FD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185F5" w14:textId="5323B412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CC1ED" w14:textId="6FF73A1C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8643B" w14:textId="13078FE3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A220D" w14:textId="057AD70F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7D8EE84" w14:textId="05C85122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4314B8" w14:textId="11C810A4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52</w:t>
            </w:r>
          </w:p>
        </w:tc>
      </w:tr>
      <w:tr w:rsidR="00F639FF" w:rsidRPr="005B477C" w14:paraId="068A7652" w14:textId="77777777" w:rsidTr="001B342B">
        <w:trPr>
          <w:trHeight w:val="314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294124BF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2B7240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CCDC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AEA4C" w14:textId="5E73F4E7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B58C7" w14:textId="1B24A180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4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984D0" w14:textId="0B8B4DDE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8F414" w14:textId="16484CDA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89F45" w14:textId="7A36E61B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30B83" w14:textId="048D6632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D5438" w14:textId="7E31C349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4A198" w14:textId="324E1536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B37EF01" w14:textId="24762FEA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8C857" w14:textId="718BABBC" w:rsidR="00F639FF" w:rsidRPr="00232DDE" w:rsidRDefault="00AF015D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78</w:t>
            </w:r>
          </w:p>
        </w:tc>
      </w:tr>
      <w:tr w:rsidR="00F639FF" w:rsidRPr="005B477C" w14:paraId="75E0AE28" w14:textId="77777777" w:rsidTr="001B342B">
        <w:trPr>
          <w:trHeight w:val="32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8E9CA8F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0C8E38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DDRGK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8ABA5" w14:textId="4AF3E2ED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DC6B6" w14:textId="1B55EC72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5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D11EE" w14:textId="49097FC9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59AD3" w14:textId="4C4B1EAC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14F71" w14:textId="4B210E9B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18421" w14:textId="2A165278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6DD5A" w14:textId="3240A55E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686BC" w14:textId="650CEC1D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49BA740" w14:textId="632E36AA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9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6C0AA2" w14:textId="08F72BB6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60</w:t>
            </w:r>
          </w:p>
        </w:tc>
      </w:tr>
      <w:tr w:rsidR="00F639FF" w:rsidRPr="005B477C" w14:paraId="2445EC3D" w14:textId="77777777" w:rsidTr="001B342B">
        <w:trPr>
          <w:trHeight w:val="124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47863568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BBC0CF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DGKQ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0797F" w14:textId="3861CC26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1F519" w14:textId="5EB54D6E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4A981" w14:textId="7AB7A837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7A995" w14:textId="62E6C30F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18C4C" w14:textId="339D6872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03147" w14:textId="3AF7487A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F3967" w14:textId="25C6FAB6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9D845" w14:textId="7F6B00DE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BBA9D37" w14:textId="6253B9BC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2E3221" w14:textId="1CE8FFF7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</w:tr>
      <w:tr w:rsidR="00F639FF" w:rsidRPr="005B477C" w14:paraId="7CA94346" w14:textId="77777777" w:rsidTr="001B342B">
        <w:trPr>
          <w:trHeight w:val="97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2984A83E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372252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FGF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C8ECA" w14:textId="0915C52A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E9D8C" w14:textId="3FC81147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3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EC640" w14:textId="107331CF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  <w:rtl/>
                <w:lang w:bidi="ar-AE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  <w:lang w:bidi="ar-A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8362E" w14:textId="6B253303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34DA4" w14:textId="0D22F08E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658A2" w14:textId="29A88790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30057" w14:textId="54D7DC8E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0DA02" w14:textId="2830EAAD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6182E63" w14:textId="1F64A244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B82D28" w14:textId="276D6492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F639FF" w:rsidRPr="005B477C" w14:paraId="3568081F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486DC47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BD4F68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GA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C2ACA" w14:textId="47DF8F1C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25156" w14:textId="30C33F8A" w:rsidR="00F639FF" w:rsidRPr="00232DDE" w:rsidRDefault="00B6125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734CC" w14:textId="6ED8452C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146CF" w14:textId="03CCD2DE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63EBB" w14:textId="2C41F063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14301" w14:textId="0D2CBEE4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46A9D" w14:textId="1509B886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AB639" w14:textId="4FFF0F5B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44D4A21" w14:textId="2ED72FE3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2187EB" w14:textId="21CBFC46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</w:tr>
      <w:tr w:rsidR="00F639FF" w:rsidRPr="005B477C" w14:paraId="42B05DE1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730C5BF9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31455C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GPNM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EB576" w14:textId="58C1E3CB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43DF2" w14:textId="1507246A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92ABB" w14:textId="6CF09FB7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91C28" w14:textId="0F68A009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9E44E" w14:textId="20A67D8D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9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83989" w14:textId="615AB2F4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41544" w14:textId="7380FB6E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089AD" w14:textId="0B0F911D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81E7FA0" w14:textId="339D3E3B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2F0E6" w14:textId="3BD03B0F" w:rsidR="00F639FF" w:rsidRPr="00232DDE" w:rsidRDefault="002E00A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965F95" w:rsidRPr="005B477C" w14:paraId="4F19182F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30E4EAB" w14:textId="77777777" w:rsidR="00965F95" w:rsidRPr="005B477C" w:rsidRDefault="00965F95" w:rsidP="00965F9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ECA600" w14:textId="77777777" w:rsidR="00965F95" w:rsidRPr="005B477C" w:rsidRDefault="00965F95" w:rsidP="00965F9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HIP1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92A77" w14:textId="3DDDEB36" w:rsidR="00965F95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EE741" w14:textId="05954F30" w:rsidR="00965F95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A8227" w14:textId="4C0BA360" w:rsidR="00965F95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FEE55" w14:textId="758789E4" w:rsidR="00965F95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6F664" w14:textId="6BC1DEDF" w:rsidR="00965F95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7270E" w14:textId="078FF259" w:rsidR="00965F95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21DEE" w14:textId="3850F203" w:rsidR="00965F95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2DEC5" w14:textId="146120FA" w:rsidR="00965F95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C4904F4" w14:textId="6D3AE006" w:rsidR="00965F95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4FF93B" w14:textId="06B131C8" w:rsidR="00965F95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</w:tr>
      <w:tr w:rsidR="00F639FF" w:rsidRPr="005B477C" w14:paraId="2D91AA80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0C1B56B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598463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ITGA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8C4D8" w14:textId="6E9BCDA2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48E79" w14:textId="65C1F888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6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AA97A" w14:textId="08E8EF3E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467FE" w14:textId="31EF1655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6375E" w14:textId="69432BC6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6DE8D" w14:textId="67D2B505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4930C" w14:textId="12C70660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A2CAA" w14:textId="101DB831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B0078E2" w14:textId="498C4CD6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2A4B25" w14:textId="6F7569E2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53</w:t>
            </w:r>
          </w:p>
        </w:tc>
      </w:tr>
      <w:tr w:rsidR="00F639FF" w:rsidRPr="005B477C" w14:paraId="307325E0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4846C53E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09C612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LAMP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0859E" w14:textId="1FB67DD3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2D984" w14:textId="3C5A33EC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F4BA1" w14:textId="1F9BA9EA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565E9" w14:textId="423E8D48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37065" w14:textId="580C0A96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B7083" w14:textId="4DD40187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836AB" w14:textId="60FF0025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624B2" w14:textId="594B6478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DBAB40E" w14:textId="1C879F3C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9A4C6F" w14:textId="68F1EC76" w:rsidR="00F639FF" w:rsidRPr="00232DDE" w:rsidRDefault="00965F95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58</w:t>
            </w:r>
          </w:p>
        </w:tc>
      </w:tr>
      <w:tr w:rsidR="00F639FF" w:rsidRPr="005B477C" w14:paraId="2F6B409C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4C80DD6A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BAF996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MAP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5AD4F" w14:textId="00B35506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7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683EB" w14:textId="2F04D925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FAE82" w14:textId="6476AD7C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8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6666C" w14:textId="08C29655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43C17" w14:textId="521BE80A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205C2" w14:textId="3B466A6C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3E7A7" w14:textId="11360834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8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AB508" w14:textId="2C0DF88C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6AFB2B4" w14:textId="38ECEE2D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8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674FBF" w14:textId="7451FF78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F639FF" w:rsidRPr="005B477C" w14:paraId="732382BA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409A5BA4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BA7A8A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MCCC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C09C7" w14:textId="729F904E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FE4B2" w14:textId="40382760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54C7E" w14:textId="4CEA30A5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450B9" w14:textId="07772FA5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97F9A" w14:textId="6F41FF83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13234" w14:textId="0EAD10C4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FC716" w14:textId="4FE04F21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57ACD" w14:textId="7C29513E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3C4BBDB" w14:textId="276DC77D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676892" w14:textId="31093332" w:rsidR="00F639FF" w:rsidRPr="00232DDE" w:rsidRDefault="00A42D63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58</w:t>
            </w:r>
          </w:p>
        </w:tc>
      </w:tr>
      <w:tr w:rsidR="00F639FF" w:rsidRPr="005B477C" w14:paraId="0499B1FB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345B03AB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898C1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M20D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8F197" w14:textId="18455D88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900A7" w14:textId="23E5720D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AD57F" w14:textId="065F2D32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D1FE9" w14:textId="6A91460B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DFF05" w14:textId="19C0F25B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D2055" w14:textId="2D88F527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E3B97" w14:textId="42B02200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0DA1D" w14:textId="5F7EF0B6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ADC3E3B" w14:textId="6FB0BFA4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C6A5F" w14:textId="46A996D1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61</w:t>
            </w:r>
          </w:p>
        </w:tc>
      </w:tr>
      <w:tr w:rsidR="00F639FF" w:rsidRPr="005B477C" w14:paraId="593F736F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74D9A37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21F405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AB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B1499" w14:textId="080D7418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1EE93" w14:textId="0046C85F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A51B3" w14:textId="2AA6C6E1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D00C3" w14:textId="376BF3B6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336A4" w14:textId="700BFC3C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430E2" w14:textId="09F12DD2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418F4" w14:textId="77D9C89F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E3416" w14:textId="0A22DD8D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9D11C1D" w14:textId="13271A0B" w:rsidR="00F639FF" w:rsidRPr="00232DDE" w:rsidRDefault="005D702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306280" w14:textId="624206A8" w:rsidR="00F639FF" w:rsidRPr="00232DDE" w:rsidRDefault="005D7021" w:rsidP="002C0664">
            <w:pPr>
              <w:tabs>
                <w:tab w:val="left" w:pos="462"/>
                <w:tab w:val="center" w:pos="600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</w:tr>
      <w:tr w:rsidR="00232DDE" w:rsidRPr="005B477C" w14:paraId="0CE6ED6E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723C463C" w14:textId="77777777" w:rsidR="00232DDE" w:rsidRPr="005B477C" w:rsidRDefault="00232DDE" w:rsidP="00232DD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5F4EA1" w14:textId="77777777" w:rsidR="00232DDE" w:rsidRPr="005B477C" w:rsidRDefault="00232DDE" w:rsidP="00232DD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AB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84072" w14:textId="68C3E520" w:rsidR="00232DDE" w:rsidRPr="00232DDE" w:rsidRDefault="00232DDE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D139C" w14:textId="50467277" w:rsidR="00232DDE" w:rsidRPr="00232DDE" w:rsidRDefault="00232DDE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5F203" w14:textId="1B329301" w:rsidR="00232DDE" w:rsidRPr="00232DDE" w:rsidRDefault="00232DDE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20241" w14:textId="3A12D2AF" w:rsidR="00232DDE" w:rsidRPr="00232DDE" w:rsidRDefault="00232DDE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D608C" w14:textId="723EEE2D" w:rsidR="00232DDE" w:rsidRPr="00232DDE" w:rsidRDefault="00232DDE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DD6CA" w14:textId="17EEF603" w:rsidR="00232DDE" w:rsidRPr="00232DDE" w:rsidRDefault="00232DDE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5EDDC" w14:textId="22858374" w:rsidR="00232DDE" w:rsidRPr="00232DDE" w:rsidRDefault="00232DDE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2C8BE" w14:textId="58FC9591" w:rsidR="00232DDE" w:rsidRPr="00232DDE" w:rsidRDefault="00232DDE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CBC0739" w14:textId="1B08E57E" w:rsidR="00232DDE" w:rsidRPr="00232DDE" w:rsidRDefault="00232DDE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6E0C9F" w14:textId="4BD155E3" w:rsidR="00232DDE" w:rsidRPr="00232DDE" w:rsidRDefault="00232DDE" w:rsidP="002C0664">
            <w:pPr>
              <w:tabs>
                <w:tab w:val="left" w:pos="462"/>
                <w:tab w:val="center" w:pos="600"/>
              </w:tabs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</w:tr>
      <w:tr w:rsidR="00F639FF" w:rsidRPr="005B477C" w14:paraId="7DCB4DB5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22F5B3F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CC41E6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RIT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8EF5E" w14:textId="38BD00A0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8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3C8AE" w14:textId="0FC40A47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6ABC1" w14:textId="333C2C26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7DE36" w14:textId="4BF32915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481F3" w14:textId="05632FBB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A3A4B" w14:textId="0C970B4D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B2231" w14:textId="4353069D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8E90" w14:textId="475129F9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3E8FF35" w14:textId="1F9FEAA7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936660" w14:textId="5C0BE7E2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85</w:t>
            </w:r>
          </w:p>
        </w:tc>
      </w:tr>
      <w:tr w:rsidR="00F639FF" w:rsidRPr="005B477C" w14:paraId="3EE65EBB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7B711AFA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24DD56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ETD1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BF11A" w14:textId="43224D98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D4983" w14:textId="5F5053F5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A02FB" w14:textId="0F956B10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1093D" w14:textId="477AC2DF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C2986" w14:textId="3CD64150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1D4A5" w14:textId="113858BC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7850C" w14:textId="1969D30B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805A9" w14:textId="0FE6DA5B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FADF83D" w14:textId="55923CCB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191FD0" w14:textId="4A69FA81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96</w:t>
            </w:r>
          </w:p>
        </w:tc>
      </w:tr>
      <w:tr w:rsidR="00F639FF" w:rsidRPr="005B477C" w14:paraId="07DA1E9A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26CD028D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E7B42A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LC41A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77A09" w14:textId="5D19EAF0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18FC0" w14:textId="3C1D3E2C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4827A" w14:textId="0BD0A662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E7855" w14:textId="2FD300EA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B31F1" w14:textId="68E01C53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7B4F4" w14:textId="692191AC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5DCA4" w14:textId="36A536B0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E5DE9" w14:textId="72E09CB5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525A7C9" w14:textId="5524DBED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A29279" w14:textId="1DC529A6" w:rsidR="00F639FF" w:rsidRPr="00232DDE" w:rsidRDefault="00DC70C4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</w:tr>
      <w:tr w:rsidR="00F639FF" w:rsidRPr="005B477C" w14:paraId="78E2AC0B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5D4A9F9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899FDB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TK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66BB3" w14:textId="00D07B31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E9563" w14:textId="20A2624A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3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5A50C" w14:textId="6D5C6813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98C09" w14:textId="74EF67B0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E0478" w14:textId="30CE5FBF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E4936" w14:textId="17D72793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B5962" w14:textId="1B01412F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0EA5C" w14:textId="3415FE02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88B722A" w14:textId="10A16736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A76536" w14:textId="33AE9438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F639FF" w:rsidRPr="005B477C" w14:paraId="53F14EB1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2AEF23A0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366DE5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IPA1L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2A995" w14:textId="664FE991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0863B" w14:textId="7EDB9398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5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A5BC1" w14:textId="775CCD46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EB82E" w14:textId="04CF392A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C97F9" w14:textId="339D00AB" w:rsidR="00F639FF" w:rsidRPr="00232DDE" w:rsidRDefault="00F62826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F0E6F" w14:textId="4ACE7E81" w:rsidR="00F639FF" w:rsidRPr="00232DDE" w:rsidRDefault="00F62826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9B681" w14:textId="3E8467D6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B4834" w14:textId="3BBF8BA3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9FDEED2" w14:textId="3AAB352A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9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BFD8E9" w14:textId="208D74D1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55</w:t>
            </w:r>
          </w:p>
        </w:tc>
      </w:tr>
      <w:tr w:rsidR="00C22871" w:rsidRPr="005B477C" w14:paraId="4E3F9DBC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6B64B34A" w14:textId="77777777" w:rsidR="00C22871" w:rsidRPr="005B477C" w:rsidRDefault="00C22871" w:rsidP="00C2287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3F19AB" w14:textId="77777777" w:rsidR="00C22871" w:rsidRPr="005B477C" w:rsidRDefault="00C22871" w:rsidP="00C2287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TX1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86B4B" w14:textId="783D6866" w:rsidR="00C22871" w:rsidRPr="00232DDE" w:rsidRDefault="00C22871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90298" w14:textId="66DAFB00" w:rsidR="00C22871" w:rsidRPr="00232DDE" w:rsidRDefault="00C22871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58612" w14:textId="79DC2934" w:rsidR="00C22871" w:rsidRPr="00232DDE" w:rsidRDefault="00C22871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515F6" w14:textId="0E25B9E9" w:rsidR="00C22871" w:rsidRPr="00232DDE" w:rsidRDefault="00C22871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86BC4" w14:textId="5859E999" w:rsidR="00C22871" w:rsidRPr="00232DDE" w:rsidRDefault="00C22871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AF92C" w14:textId="0C637724" w:rsidR="00C22871" w:rsidRPr="00232DDE" w:rsidRDefault="00C22871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5E4F4" w14:textId="5EDE4A69" w:rsidR="00C22871" w:rsidRPr="00232DDE" w:rsidRDefault="00C22871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D218F" w14:textId="10D9900A" w:rsidR="00C22871" w:rsidRPr="00232DDE" w:rsidRDefault="00C22871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9FD3846" w14:textId="057786B6" w:rsidR="00C22871" w:rsidRPr="00232DDE" w:rsidRDefault="00C22871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64C0A6" w14:textId="557794A3" w:rsidR="00C22871" w:rsidRPr="00232DDE" w:rsidRDefault="00C22871" w:rsidP="002C0664">
            <w:pPr>
              <w:jc w:val="center"/>
              <w:rPr>
                <w:rFonts w:asciiTheme="majorBidi" w:hAnsiTheme="majorBidi" w:cstheme="majorBidi"/>
              </w:rPr>
            </w:pPr>
            <w:r w:rsidRPr="00232DDE">
              <w:rPr>
                <w:rFonts w:asciiTheme="majorBidi" w:hAnsiTheme="majorBidi" w:cstheme="majorBidi"/>
              </w:rPr>
              <w:t>NV</w:t>
            </w:r>
          </w:p>
        </w:tc>
      </w:tr>
      <w:tr w:rsidR="00F639FF" w:rsidRPr="005B477C" w14:paraId="6606432F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799311AE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1A3EFE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SYT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F56A2" w14:textId="5003FA44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B862E" w14:textId="50759D8B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86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759F8" w14:textId="309B5A77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34EF8" w14:textId="4E53B4E1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6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94BB1" w14:textId="270F64C7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9D011" w14:textId="6DD6C5A4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0054D" w14:textId="50E35ECA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82EBD" w14:textId="60FC909C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E160BB5" w14:textId="686248A4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CC131E" w14:textId="478B5E1D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</w:tr>
      <w:tr w:rsidR="00F639FF" w:rsidRPr="005B477C" w14:paraId="1634544D" w14:textId="77777777" w:rsidTr="001B342B">
        <w:trPr>
          <w:trHeight w:val="73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94C4163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75283E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TMEM1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58B9F" w14:textId="3568F094" w:rsidR="00F639FF" w:rsidRPr="00232DDE" w:rsidRDefault="00F033A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A15F9" w14:textId="40DCF033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56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9C8AD" w14:textId="7C094916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458D0" w14:textId="59EB4EA8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FCD5F" w14:textId="27ECBBC6" w:rsidR="00F639FF" w:rsidRPr="00232DDE" w:rsidRDefault="00F033A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69CFD" w14:textId="6B994EA3" w:rsidR="00F639FF" w:rsidRPr="00232DDE" w:rsidRDefault="00F033A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169D4" w14:textId="6B36A7EA" w:rsidR="00F639FF" w:rsidRPr="00232DDE" w:rsidRDefault="00F033A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5D4A4" w14:textId="03B44AA5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05B5D44" w14:textId="6B06EC42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15AA54" w14:textId="5014F453" w:rsidR="00F639FF" w:rsidRPr="00232DDE" w:rsidRDefault="00C22871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023</w:t>
            </w:r>
          </w:p>
        </w:tc>
      </w:tr>
      <w:tr w:rsidR="00F639FF" w:rsidRPr="005B477C" w14:paraId="0333FDAE" w14:textId="77777777" w:rsidTr="00581442">
        <w:trPr>
          <w:trHeight w:val="377"/>
        </w:trPr>
        <w:tc>
          <w:tcPr>
            <w:tcW w:w="70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7092C425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7BA5CB" w14:textId="77777777" w:rsidR="00F639FF" w:rsidRPr="005B477C" w:rsidRDefault="00F639FF" w:rsidP="005D70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B47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USP2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43B62" w14:textId="1FF7F606" w:rsidR="00F639FF" w:rsidRPr="00232DDE" w:rsidRDefault="00F033A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33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6E1E2" w14:textId="60FC8596" w:rsidR="00F639FF" w:rsidRPr="00232DDE" w:rsidRDefault="00F033A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27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49FA7" w14:textId="7C957EDA" w:rsidR="00F639FF" w:rsidRPr="00232DDE" w:rsidRDefault="00F033A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D8995" w14:textId="27CB550F" w:rsidR="00F639FF" w:rsidRPr="00232DDE" w:rsidRDefault="00F033A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3F0A5" w14:textId="0E9C61AD" w:rsidR="00F639FF" w:rsidRPr="00232DDE" w:rsidRDefault="00F033A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3C9C7" w14:textId="1648D12E" w:rsidR="00F639FF" w:rsidRPr="00232DDE" w:rsidRDefault="00F033A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NV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096FC" w14:textId="04850FFE" w:rsidR="00F639FF" w:rsidRPr="00232DDE" w:rsidRDefault="00F033A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D0428" w14:textId="0C536897" w:rsidR="00F639FF" w:rsidRPr="00232DDE" w:rsidRDefault="00F033A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10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55EBA" w14:textId="0BEC156C" w:rsidR="00F639FF" w:rsidRPr="00232DDE" w:rsidRDefault="00F033A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7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DFEA80" w14:textId="2CB0ECBB" w:rsidR="00F639FF" w:rsidRPr="00232DDE" w:rsidRDefault="00F033A9" w:rsidP="002C066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2DDE">
              <w:rPr>
                <w:rFonts w:asciiTheme="majorBidi" w:hAnsiTheme="majorBidi" w:cstheme="majorBidi"/>
                <w:color w:val="000000" w:themeColor="text1"/>
              </w:rPr>
              <w:t>0.401</w:t>
            </w:r>
          </w:p>
        </w:tc>
      </w:tr>
    </w:tbl>
    <w:p w14:paraId="53CE3005" w14:textId="10617A43" w:rsidR="00F639FF" w:rsidRDefault="001B342B" w:rsidP="001B342B">
      <w:pPr>
        <w:spacing w:line="360" w:lineRule="auto"/>
      </w:pPr>
      <w:bookmarkStart w:id="1" w:name="_Hlk43005364"/>
      <w:r w:rsidRPr="005B477C">
        <w:rPr>
          <w:rFonts w:asciiTheme="majorBidi" w:hAnsiTheme="majorBidi" w:cstheme="majorBidi"/>
        </w:rPr>
        <w:t>DOC</w:t>
      </w:r>
      <w:r>
        <w:rPr>
          <w:rFonts w:asciiTheme="majorBidi" w:hAnsiTheme="majorBidi" w:cstheme="majorBidi"/>
        </w:rPr>
        <w:t>:</w:t>
      </w:r>
      <w:r w:rsidRPr="005B477C">
        <w:rPr>
          <w:rFonts w:asciiTheme="majorBidi" w:hAnsiTheme="majorBidi" w:cstheme="majorBidi"/>
        </w:rPr>
        <w:t xml:space="preserve"> Depth of coverage; LOF</w:t>
      </w:r>
      <w:r>
        <w:rPr>
          <w:rFonts w:asciiTheme="majorBidi" w:hAnsiTheme="majorBidi" w:cstheme="majorBidi"/>
        </w:rPr>
        <w:t>:</w:t>
      </w:r>
      <w:r w:rsidRPr="005B477C">
        <w:rPr>
          <w:rFonts w:asciiTheme="majorBidi" w:hAnsiTheme="majorBidi" w:cstheme="majorBidi"/>
        </w:rPr>
        <w:t xml:space="preserve"> Loss of function; NS</w:t>
      </w:r>
      <w:r>
        <w:rPr>
          <w:rFonts w:asciiTheme="majorBidi" w:hAnsiTheme="majorBidi" w:cstheme="majorBidi"/>
        </w:rPr>
        <w:t>:</w:t>
      </w:r>
      <w:r w:rsidRPr="005B477C">
        <w:rPr>
          <w:rFonts w:asciiTheme="majorBidi" w:hAnsiTheme="majorBidi" w:cstheme="majorBidi"/>
        </w:rPr>
        <w:t xml:space="preserve"> Nonsynonymous; CADD</w:t>
      </w:r>
      <w:r>
        <w:rPr>
          <w:rFonts w:asciiTheme="majorBidi" w:hAnsiTheme="majorBidi" w:cstheme="majorBidi"/>
        </w:rPr>
        <w:t>:</w:t>
      </w:r>
      <w:r w:rsidRPr="005B477C">
        <w:rPr>
          <w:rFonts w:asciiTheme="majorBidi" w:hAnsiTheme="majorBidi" w:cstheme="majorBidi"/>
        </w:rPr>
        <w:t xml:space="preserve"> Combined annotation dependent depletion; SKAT-O</w:t>
      </w:r>
      <w:r>
        <w:rPr>
          <w:rFonts w:asciiTheme="majorBidi" w:hAnsiTheme="majorBidi" w:cstheme="majorBidi"/>
        </w:rPr>
        <w:t>:</w:t>
      </w:r>
      <w:r w:rsidRPr="005B477C">
        <w:rPr>
          <w:rFonts w:asciiTheme="majorBidi" w:hAnsiTheme="majorBidi" w:cstheme="majorBidi"/>
        </w:rPr>
        <w:t xml:space="preserve"> Optimized sequence kernel association test; SKAT</w:t>
      </w:r>
      <w:r>
        <w:rPr>
          <w:rFonts w:asciiTheme="majorBidi" w:hAnsiTheme="majorBidi" w:cstheme="majorBidi"/>
        </w:rPr>
        <w:t>:</w:t>
      </w:r>
      <w:r w:rsidRPr="005B477C">
        <w:rPr>
          <w:rFonts w:asciiTheme="majorBidi" w:hAnsiTheme="majorBidi" w:cstheme="majorBidi"/>
        </w:rPr>
        <w:t xml:space="preserve"> Kernel association test; NV</w:t>
      </w:r>
      <w:r>
        <w:rPr>
          <w:rFonts w:asciiTheme="majorBidi" w:hAnsiTheme="majorBidi" w:cstheme="majorBidi"/>
        </w:rPr>
        <w:t>:</w:t>
      </w:r>
      <w:r w:rsidRPr="005B477C">
        <w:rPr>
          <w:rFonts w:asciiTheme="majorBidi" w:hAnsiTheme="majorBidi" w:cstheme="majorBidi"/>
        </w:rPr>
        <w:t xml:space="preserve"> No variants were found for this filter</w:t>
      </w:r>
      <w:bookmarkEnd w:id="1"/>
      <w:r w:rsidRPr="005B477C">
        <w:rPr>
          <w:rFonts w:asciiTheme="majorBidi" w:hAnsiTheme="majorBidi" w:cstheme="majorBidi"/>
        </w:rPr>
        <w:t>.</w:t>
      </w:r>
    </w:p>
    <w:sectPr w:rsidR="00F639FF" w:rsidSect="00F639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9FF"/>
    <w:rsid w:val="0000730D"/>
    <w:rsid w:val="00041A34"/>
    <w:rsid w:val="00150982"/>
    <w:rsid w:val="001B342B"/>
    <w:rsid w:val="00232DDE"/>
    <w:rsid w:val="002C0664"/>
    <w:rsid w:val="002C0844"/>
    <w:rsid w:val="002C3705"/>
    <w:rsid w:val="002E00A5"/>
    <w:rsid w:val="002E411F"/>
    <w:rsid w:val="004538DE"/>
    <w:rsid w:val="004C6E4A"/>
    <w:rsid w:val="00541E97"/>
    <w:rsid w:val="00581442"/>
    <w:rsid w:val="005D7021"/>
    <w:rsid w:val="00893ACD"/>
    <w:rsid w:val="00965F95"/>
    <w:rsid w:val="00A42D63"/>
    <w:rsid w:val="00A51DB6"/>
    <w:rsid w:val="00A94DF3"/>
    <w:rsid w:val="00AF015D"/>
    <w:rsid w:val="00B61255"/>
    <w:rsid w:val="00C22871"/>
    <w:rsid w:val="00C375C9"/>
    <w:rsid w:val="00C84A23"/>
    <w:rsid w:val="00D67498"/>
    <w:rsid w:val="00DC70C4"/>
    <w:rsid w:val="00E23762"/>
    <w:rsid w:val="00E555AE"/>
    <w:rsid w:val="00F033A9"/>
    <w:rsid w:val="00F62826"/>
    <w:rsid w:val="00F6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DE185"/>
  <w15:chartTrackingRefBased/>
  <w15:docId w15:val="{AE59007E-F609-4775-8BCF-FB2C66D29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9F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39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9FF"/>
    <w:rPr>
      <w:rFonts w:ascii="Segoe UI" w:hAnsi="Segoe UI" w:cs="Segoe UI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F63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ireddin Mufti</dc:creator>
  <cp:keywords/>
  <dc:description/>
  <cp:lastModifiedBy>ziv gan or</cp:lastModifiedBy>
  <cp:revision>4</cp:revision>
  <dcterms:created xsi:type="dcterms:W3CDTF">2020-10-10T02:44:00Z</dcterms:created>
  <dcterms:modified xsi:type="dcterms:W3CDTF">2020-10-10T14:45:00Z</dcterms:modified>
</cp:coreProperties>
</file>